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>Table S1.</w:t>
      </w:r>
      <w:r>
        <w:rPr>
          <w:rFonts w:cs="Arial" w:ascii="Arial" w:hAnsi="Arial"/>
          <w:lang w:val="en-GB"/>
        </w:rPr>
        <w:t xml:space="preserve"> Primers used in the PCR and RT-PCR reaction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54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8"/>
        <w:gridCol w:w="5280"/>
        <w:gridCol w:w="5626"/>
      </w:tblGrid>
      <w:tr>
        <w:trPr/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am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CR bisulphite pS2 -464 to +6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CR bisulphite pS2 +37 to +31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ChIP pS2 ERE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hIP pS2 promoter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S2 RT-PCR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S2 RT-PCR Q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lang w:val="en-GB"/>
              </w:rPr>
              <w:t></w:t>
            </w:r>
            <w:r>
              <w:rPr>
                <w:rFonts w:cs="Arial" w:ascii="Arial" w:hAnsi="Arial"/>
                <w:lang w:val="en-GB"/>
              </w:rPr>
              <w:t>-actin RT-PC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lang w:val="en-GB"/>
              </w:rPr>
              <w:t></w:t>
            </w:r>
            <w:r>
              <w:rPr>
                <w:rFonts w:cs="Arial" w:ascii="Arial" w:hAnsi="Arial"/>
                <w:lang w:val="en-GB"/>
              </w:rPr>
              <w:t>-actin RT-PCR Q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BD2 RT-PCR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Forwar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5'-AGA ATT AGT TTA GGT TTA GA-3'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5'-GGG TTT TGT TAT TTT GAG TTA-3'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5'-ATT AGC TTA GGC CTA GAC-3'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5'-CTA TAA AAT CCG GGG CTC GG -3'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5' GAG-AAC-AAG-GTG-ATC-TGC-GC 3'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5’ ATA-CCA-TCG-ACG-TCC-CTC-CA 3’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' ACA-CTG-TGC-CCA-TCT-ACG-AGG 3'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’ AGG-CCA-ACC-GCG-AGA-AGA-TGA 3’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' TCA-GAA-GCA-AGC-CTC-AGT-TG 3'</w:t>
            </w:r>
          </w:p>
        </w:tc>
        <w:tc>
          <w:tcPr>
            <w:tcW w:w="5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Revers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'-AAT CAC CTT ATT CTC CAT AA-3'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'-AAC AAT AAC CAC CAT AAA AAA C-3'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'-CTG AGG GAT CTG AGA TTC A-3'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CC TGC CAC CCT GAG TTA CT -3'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' TGG-TAT-TAG-GAT-AGA-AGC-ACC 3'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’ AAG-CGT-GTC-TGA-GGT-GTC-CG 3’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' AGG-GGC-CGG-ACT-CGT-CAT-ACT 3'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’ GCC-GTG-GTG-GTG-AAG-CTG-TAG 3’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' CAG-AGC-TTG-TGT-GCA-AAG-CA 3'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</w:rPr>
        <w:t>Table S1.</w:t>
      </w:r>
      <w:r>
        <w:rPr/>
        <w:t xml:space="preserve"> </w:t>
      </w:r>
      <w:r>
        <w:rPr>
          <w:i/>
        </w:rPr>
        <w:t>Chatagnon et al.</w:t>
      </w:r>
    </w:p>
    <w:sectPr>
      <w:type w:val="nextPage"/>
      <w:pgSz w:orient="landscape" w:w="16838" w:h="11906"/>
      <w:pgMar w:left="902" w:right="624" w:gutter="0" w:header="0" w:top="856" w:footer="0" w:bottom="7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7T13:17:00Z</dcterms:created>
  <dc:creator>MASQUELET Amandine</dc:creator>
  <dc:description/>
  <cp:keywords/>
  <dc:language>en-US</dc:language>
  <cp:lastModifiedBy>MASQUELET Amandine</cp:lastModifiedBy>
  <cp:lastPrinted>2008-10-20T16:19:00Z</cp:lastPrinted>
  <dcterms:modified xsi:type="dcterms:W3CDTF">2009-11-17T13:17:00Z</dcterms:modified>
  <cp:revision>2</cp:revision>
  <dc:subject/>
  <dc:title>Table S1</dc:title>
</cp:coreProperties>
</file>